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67772" w14:textId="0552AE52" w:rsidR="00147140" w:rsidRDefault="00147140"/>
    <w:p w14:paraId="143C998B" w14:textId="77777777" w:rsidR="003639B0" w:rsidRDefault="003639B0"/>
    <w:p w14:paraId="79D729B5" w14:textId="77777777" w:rsidR="003639B0" w:rsidRDefault="003639B0">
      <w:pPr>
        <w:rPr>
          <w:b/>
          <w:sz w:val="24"/>
        </w:rPr>
      </w:pPr>
    </w:p>
    <w:p w14:paraId="3888C768" w14:textId="0242247C" w:rsidR="003639B0" w:rsidRDefault="003639B0">
      <w:r>
        <w:pict w14:anchorId="33644603">
          <v:group id="Group 16" o:spid="_x0000_s1030" style="width:466.55pt;height:364.9pt;mso-position-horizontal-relative:char;mso-position-vertical-relative:line" coordsize="59251,4079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17" o:spid="_x0000_s1031" type="#_x0000_t75" style="position:absolute;left:1478;width:53913;height:29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8" o:spid="_x0000_s1032" type="#_x0000_t202" style="position:absolute;left:47;top:27406;width:59157;height:13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" filled="f">
              <v:textbox inset="0,0,0,0">
                <w:txbxContent>
                  <w:p w14:paraId="28DEC26C" w14:textId="4F7065A1" w:rsidR="003639B0" w:rsidRDefault="003639B0" w:rsidP="003639B0">
                    <w:pPr>
                      <w:spacing w:before="72"/>
                      <w:ind w:left="143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l</w:t>
                    </w:r>
                    <w:r>
                      <w:rPr>
                        <w:b/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Figure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1: Clinical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timeline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of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disease</w:t>
                    </w:r>
                    <w:r>
                      <w:rPr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progression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and</w:t>
                    </w:r>
                    <w:r>
                      <w:rPr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intervention.</w:t>
                    </w:r>
                  </w:p>
                  <w:p w14:paraId="04D58134" w14:textId="215AEF35" w:rsidR="003639B0" w:rsidRDefault="003639B0" w:rsidP="003639B0">
                    <w:pPr>
                      <w:spacing w:before="36" w:line="276" w:lineRule="auto"/>
                      <w:ind w:left="143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Visual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ummary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e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atient's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linical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ourse: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from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nitial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nset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f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exertional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leg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ain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 xml:space="preserve">two months prior, to spontaneous </w:t>
                    </w:r>
                    <w:r w:rsidRPr="003639B0">
                      <w:rPr>
                        <w:sz w:val="24"/>
                        <w:highlight w:val="yellow"/>
                      </w:rPr>
                      <w:t>sub</w:t>
                    </w:r>
                    <w:r w:rsidRPr="003639B0">
                      <w:rPr>
                        <w:sz w:val="24"/>
                        <w:highlight w:val="yellow"/>
                      </w:rPr>
                      <w:t>-amputation</w:t>
                    </w:r>
                    <w:r>
                      <w:rPr>
                        <w:sz w:val="24"/>
                      </w:rPr>
                      <w:t xml:space="preserve"> and septic presentation on Day 0. Urgent</w:t>
                    </w:r>
                  </w:p>
                  <w:p w14:paraId="0DCA64D0" w14:textId="77777777" w:rsidR="003639B0" w:rsidRDefault="003639B0" w:rsidP="003639B0">
                    <w:pPr>
                      <w:spacing w:before="1"/>
                      <w:ind w:left="143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above-knee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mputation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ith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mprovised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rombus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extraction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as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erformed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n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ay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1.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pacing w:val="-5"/>
                        <w:sz w:val="24"/>
                      </w:rPr>
                      <w:t>The</w:t>
                    </w:r>
                  </w:p>
                  <w:p w14:paraId="288A2687" w14:textId="77777777" w:rsidR="003639B0" w:rsidRDefault="003639B0" w:rsidP="003639B0">
                    <w:pPr>
                      <w:spacing w:before="41" w:line="276" w:lineRule="auto"/>
                      <w:ind w:left="143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atient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abilized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postoperatively</w:t>
                    </w:r>
                    <w:r>
                      <w:rPr>
                        <w:spacing w:val="-8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nd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as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ischarged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home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by</w:t>
                    </w:r>
                    <w:r>
                      <w:rPr>
                        <w:spacing w:val="-1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Week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4.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is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figure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highlights the accelerated progression and surgical decision points in a resource-limited setting.</w:t>
                    </w:r>
                  </w:p>
                </w:txbxContent>
              </v:textbox>
            </v:shape>
            <w10:anchorlock/>
          </v:group>
        </w:pict>
      </w:r>
    </w:p>
    <w:sectPr w:rsidR="00363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00322"/>
    <w:rsid w:val="00147140"/>
    <w:rsid w:val="001A0B99"/>
    <w:rsid w:val="003639B0"/>
    <w:rsid w:val="00600322"/>
    <w:rsid w:val="00697697"/>
    <w:rsid w:val="00740587"/>
    <w:rsid w:val="008A1996"/>
    <w:rsid w:val="00A549FE"/>
    <w:rsid w:val="00B01B48"/>
    <w:rsid w:val="00F6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4E4EB7B"/>
  <w15:chartTrackingRefBased/>
  <w15:docId w15:val="{3E749A5E-6EAB-4B04-A751-1FB7CA521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9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3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32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3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32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3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3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3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3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32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3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32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32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32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3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3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3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3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3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3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3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3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3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32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32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32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32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dig Hashash</dc:creator>
  <cp:keywords/>
  <dc:description/>
  <cp:lastModifiedBy>bushra hashash</cp:lastModifiedBy>
  <cp:revision>3</cp:revision>
  <dcterms:created xsi:type="dcterms:W3CDTF">2025-07-07T08:45:00Z</dcterms:created>
  <dcterms:modified xsi:type="dcterms:W3CDTF">2025-08-29T09:54:00Z</dcterms:modified>
</cp:coreProperties>
</file>